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29. Domain characterization of TLR9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5387"/>
      </w:tblGrid>
      <w:tr>
        <w:trPr>
          <w:trHeight w:val="624" w:hRule="atLeast"/>
        </w:trPr>
        <w:tc>
          <w:tcPr>
            <w:tcW w:w="9039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9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GFCRSALHPLSLLVQAIMLAMTL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4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GTLPAFLPCELQPHGLVNCNWLFLKSVPHFSMAAPRG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8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TSLSL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S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HLHDSDFAHLP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4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HLNLKWNCP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VGLSPMHFPCHMTIEPSTFLAVP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4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ELNLSY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MTVPALP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ISLSLSHT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MLD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A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LAGLH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0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FLFMDGNCY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KNPCRQALEVAPGALLGLG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1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THLSLKYN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VVPR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N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PS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YLLLSY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KLAPEDLANLT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VLDVGGNCR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CDHAPNPCMECPRHFPQLHPDTFSHLS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9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GLVLKDSS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WLNASWFRGLGN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1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VLDLSENF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YKCITKTKAFQ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TQ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5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KLNLSFNYQ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RVSFAHLSLAPSFGSLV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66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2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ELDMHGIF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SLDETTLRPLARLPM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16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TLRLQMNF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NQAQLGIFRAFP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3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VDLSD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GASELTATMGEADGGEKVWLQPGDLAPAPVDTPSSEDFRPNCST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7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NFTLDLSRNN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VTVQPEMFAQLS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2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CLRLSHNC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QAVNGSQFLPLT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6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DLSH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LYHEHSFTELP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4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6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ALDLSYNSQ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FGMQGVGHNFSFVAHLR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99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HLSLAHNN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SQVSQQLCST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29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ALDFSGNA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HMWAEGDLYLHFFQGLS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4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IWLDLSQ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TLLPQTLRNLP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5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78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VLRLRDNY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AFFKWWSLHFLP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2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VLDLAGNQ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ALTNGSLPAGT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0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6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RLDVSCNS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FVAPGFFSKAK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51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ELNLSANA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TVDHSWFGPLAS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LRR2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5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7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Style w:val="Hs"/>
                <w:rFonts w:eastAsia="Times New Roman"/>
                <w:sz w:val="20"/>
                <w:szCs w:val="20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QILDVSANP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HCACGAAFMDFL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12</w:t>
            </w:r>
          </w:p>
        </w:tc>
        <w:tc>
          <w:tcPr>
            <w:tcW w:w="538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LHCACGAAFMDFLLEVQAAVPGLPSRVKCGSPGQLQGLSIFAQDLRLCLD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1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35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ALSWDCFALSLLAVALGLGVPML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3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032</w:t>
            </w:r>
          </w:p>
        </w:tc>
        <w:tc>
          <w:tcPr>
            <w:tcW w:w="53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HHLCGWDLWYCFHLCLAWLPWRGRQSGRDEDALPYDAFVVFDKTQSAVADWVYNELRGQLEECRGRWALRLCLEERDWLPGKTLFENLWASVYGSRKTLFVLAHTDRVSGLLRASFLLAQQRLLEDRKDVVVLVILSPDG</w:t>
              <w:br/>
              <w:t>RRSRYVRLRQRLCRQSVLLWPHQPSGQRSFWAQLGMALTRDNHHFYNRNFCQGPTAE</w:t>
            </w:r>
          </w:p>
        </w:tc>
      </w:tr>
    </w:tbl>
    <w:p>
      <w:pPr>
        <w:pStyle w:val="Legenda"/>
        <w:keepNext w:val="true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35" w:footer="0" w:bottom="1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2:00Z</dcterms:created>
  <dc:creator>Hp</dc:creator>
  <dc:description/>
  <cp:keywords/>
  <dc:language>en-US</dc:language>
  <cp:lastModifiedBy>Hp</cp:lastModifiedBy>
  <dcterms:modified xsi:type="dcterms:W3CDTF">2011-12-04T22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